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417" w:rsidRDefault="00DE6F2D" w:rsidP="00327417">
      <w:pPr>
        <w:widowControl/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  <w:lang w:eastAsia="en-US"/>
        </w:rPr>
        <w:t>Supplementary Table</w:t>
      </w:r>
    </w:p>
    <w:p w:rsidR="006719AF" w:rsidRPr="002C14F2" w:rsidRDefault="006719AF" w:rsidP="00327417">
      <w:pPr>
        <w:widowControl/>
        <w:spacing w:line="360" w:lineRule="auto"/>
        <w:jc w:val="left"/>
        <w:rPr>
          <w:rFonts w:ascii="Arial" w:hAnsi="Arial" w:cs="Arial"/>
          <w:b/>
        </w:rPr>
      </w:pPr>
    </w:p>
    <w:p w:rsidR="006719AF" w:rsidRDefault="006719AF" w:rsidP="00530E15">
      <w:pPr>
        <w:spacing w:beforeLines="50"/>
        <w:jc w:val="center"/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>Table S3</w:t>
      </w:r>
      <w:r w:rsidRPr="00FF382A"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 xml:space="preserve"> </w:t>
      </w:r>
      <w:r w:rsidRPr="00FF382A"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  <w:t>Primers for miR-525</w:t>
      </w:r>
      <w:r w:rsidRPr="00FF382A"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 xml:space="preserve">, </w:t>
      </w:r>
      <w:r w:rsidRPr="00FF382A"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  <w:t>ZNF395</w:t>
      </w:r>
      <w:r w:rsidRPr="00FF382A"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 xml:space="preserve">, </w:t>
      </w:r>
      <w:r w:rsidRPr="00FF382A"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  <w:t xml:space="preserve">ZNF395 3’UTR </w:t>
      </w:r>
      <w:r w:rsidRPr="00FF382A"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 xml:space="preserve">and mutant </w:t>
      </w:r>
      <w:r w:rsidRPr="00FF382A"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  <w:t>ZNF395 3’UTR clon</w:t>
      </w:r>
      <w:r w:rsidRPr="00FF382A">
        <w:rPr>
          <w:rFonts w:ascii="Times New Roman" w:hAnsi="Times New Roman" w:hint="eastAsia"/>
          <w:b/>
          <w:bCs/>
          <w:color w:val="000000"/>
          <w:sz w:val="24"/>
          <w:szCs w:val="24"/>
          <w:lang w:val="pt-PT"/>
        </w:rPr>
        <w:t>ing</w:t>
      </w:r>
    </w:p>
    <w:p w:rsidR="006719AF" w:rsidRPr="00FF382A" w:rsidRDefault="006719AF" w:rsidP="00530E15">
      <w:pPr>
        <w:spacing w:beforeLines="50"/>
        <w:jc w:val="center"/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</w:pPr>
    </w:p>
    <w:tbl>
      <w:tblPr>
        <w:tblW w:w="8433" w:type="dxa"/>
        <w:jc w:val="center"/>
        <w:tblInd w:w="89" w:type="dxa"/>
        <w:tblLook w:val="04A0"/>
      </w:tblPr>
      <w:tblGrid>
        <w:gridCol w:w="2067"/>
        <w:gridCol w:w="813"/>
        <w:gridCol w:w="5553"/>
      </w:tblGrid>
      <w:tr w:rsidR="006719AF" w:rsidRPr="000D4886" w:rsidTr="007A0172">
        <w:trPr>
          <w:trHeight w:val="285"/>
          <w:jc w:val="center"/>
        </w:trPr>
        <w:tc>
          <w:tcPr>
            <w:tcW w:w="20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(5’ to 3’)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-525-</w:t>
            </w: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967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teral</w:t>
            </w:r>
          </w:p>
        </w:tc>
        <w:tc>
          <w:tcPr>
            <w:tcW w:w="55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TCTTTCTGGAGGCGAAA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-525-</w:t>
            </w: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TTGAGCCAAGCGTTCAC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-525</w:t>
            </w: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967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de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CTCGAGTGGAGGCGAAACTCAGGA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-525</w:t>
            </w: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ACGCGTCCATCATCCAAGTCTTAA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395-3’UTR-</w:t>
            </w: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-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967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teral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TGCTTGTTCTCCCAGCC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3953’UTR-</w:t>
            </w: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-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TGGGAAGCGTTACCTACTG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395-3’UTR-</w:t>
            </w: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-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967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ide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ATCGATGGGAAGAAGGCCTGCCAGCG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395-3’UTR-</w:t>
            </w: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-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GGATCCGCGGGCAAAGGACAGGCACAC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395-3’UTR-MT-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GTCTTATTGGCGGGTTTTTCCTCAGCTGTC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395-3’UTR -MT-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AGCTGAGGAAAAACCCGCCAATAAGACAAAC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ORF-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GGATCCGCGATGGCGAGTGTCCTGTC</w:t>
            </w:r>
          </w:p>
        </w:tc>
      </w:tr>
      <w:tr w:rsidR="006719AF" w:rsidRPr="000D4886" w:rsidTr="007A0172">
        <w:trPr>
          <w:trHeight w:val="270"/>
          <w:jc w:val="center"/>
        </w:trPr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ORF-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9AF" w:rsidRPr="00D70203" w:rsidRDefault="006719AF" w:rsidP="007A01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702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GAATTCCGGTAGTCCAGAAAGCGCTG</w:t>
            </w:r>
          </w:p>
        </w:tc>
      </w:tr>
    </w:tbl>
    <w:p w:rsidR="006719AF" w:rsidRDefault="006719AF" w:rsidP="00530E15">
      <w:pPr>
        <w:spacing w:beforeLines="50"/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</w:pPr>
    </w:p>
    <w:p w:rsidR="005939E6" w:rsidRDefault="005939E6" w:rsidP="00B41029">
      <w:pPr>
        <w:spacing w:beforeLines="50"/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</w:pPr>
    </w:p>
    <w:sectPr w:rsidR="005939E6" w:rsidSect="005734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2186" w:rsidRDefault="00942186" w:rsidP="00327417">
      <w:r>
        <w:separator/>
      </w:r>
    </w:p>
  </w:endnote>
  <w:endnote w:type="continuationSeparator" w:id="1">
    <w:p w:rsidR="00942186" w:rsidRDefault="00942186" w:rsidP="003274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Sans 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E15" w:rsidRDefault="00530E15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E15" w:rsidRDefault="00530E15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E15" w:rsidRDefault="00530E1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2186" w:rsidRDefault="00942186" w:rsidP="00327417">
      <w:r>
        <w:separator/>
      </w:r>
    </w:p>
  </w:footnote>
  <w:footnote w:type="continuationSeparator" w:id="1">
    <w:p w:rsidR="00942186" w:rsidRDefault="00942186" w:rsidP="003274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E15" w:rsidRDefault="00530E15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7417" w:rsidRPr="00530E15" w:rsidRDefault="00530E15" w:rsidP="00530E15">
    <w:pPr>
      <w:pStyle w:val="a3"/>
      <w:rPr>
        <w:rFonts w:ascii="Times New Roman" w:hAnsi="Times New Roman"/>
        <w:sz w:val="24"/>
        <w:szCs w:val="24"/>
      </w:rPr>
    </w:pPr>
    <w:r w:rsidRPr="00020FBA">
      <w:rPr>
        <w:rFonts w:ascii="Times New Roman" w:hAnsi="Times New Roman"/>
        <w:color w:val="221F1F"/>
        <w:sz w:val="24"/>
        <w:szCs w:val="24"/>
      </w:rPr>
      <w:t>miR-525-3p</w:t>
    </w:r>
    <w:r w:rsidRPr="00621CBF">
      <w:rPr>
        <w:rFonts w:ascii="Times New Roman" w:hAnsi="Times New Roman"/>
        <w:sz w:val="24"/>
        <w:szCs w:val="24"/>
      </w:rPr>
      <w:t xml:space="preserve"> </w:t>
    </w:r>
    <w:r>
      <w:rPr>
        <w:rFonts w:ascii="Times New Roman" w:hAnsi="Times New Roman" w:hint="eastAsia"/>
        <w:sz w:val="24"/>
        <w:szCs w:val="24"/>
      </w:rPr>
      <w:t>enhanc</w:t>
    </w:r>
    <w:r>
      <w:rPr>
        <w:rFonts w:ascii="Times New Roman" w:hAnsi="Times New Roman"/>
        <w:sz w:val="24"/>
        <w:szCs w:val="24"/>
      </w:rPr>
      <w:t>es metastasis</w:t>
    </w:r>
    <w:r w:rsidRPr="00621CBF">
      <w:rPr>
        <w:rFonts w:ascii="Times New Roman" w:hAnsi="Times New Roman"/>
        <w:sz w:val="24"/>
        <w:szCs w:val="24"/>
      </w:rPr>
      <w:t xml:space="preserve"> by targeting </w:t>
    </w:r>
    <w:r>
      <w:rPr>
        <w:rFonts w:ascii="Times New Roman" w:hAnsi="Times New Roman" w:hint="eastAsia"/>
        <w:sz w:val="24"/>
        <w:szCs w:val="24"/>
      </w:rPr>
      <w:t>ZNF395</w:t>
    </w:r>
    <w:r>
      <w:rPr>
        <w:rFonts w:ascii="Times New Roman" w:hAnsi="Times New Roman"/>
        <w:sz w:val="24"/>
        <w:szCs w:val="24"/>
      </w:rPr>
      <w:t xml:space="preserve"> in </w:t>
    </w:r>
    <w:r>
      <w:rPr>
        <w:rFonts w:ascii="Times New Roman" w:hAnsi="Times New Roman" w:hint="eastAsia"/>
        <w:sz w:val="24"/>
        <w:szCs w:val="24"/>
      </w:rPr>
      <w:t>liver cancer cell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E15" w:rsidRDefault="00530E15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417"/>
    <w:rsid w:val="001564E7"/>
    <w:rsid w:val="00327417"/>
    <w:rsid w:val="0052109C"/>
    <w:rsid w:val="00530E15"/>
    <w:rsid w:val="00573421"/>
    <w:rsid w:val="005939E6"/>
    <w:rsid w:val="006719AF"/>
    <w:rsid w:val="008A5C5C"/>
    <w:rsid w:val="008F07A5"/>
    <w:rsid w:val="00942186"/>
    <w:rsid w:val="00A64946"/>
    <w:rsid w:val="00B41029"/>
    <w:rsid w:val="00DE6F2D"/>
    <w:rsid w:val="00E846C0"/>
    <w:rsid w:val="00EB30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41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7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74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74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7417"/>
    <w:rPr>
      <w:sz w:val="18"/>
      <w:szCs w:val="18"/>
    </w:rPr>
  </w:style>
  <w:style w:type="paragraph" w:customStyle="1" w:styleId="Default">
    <w:name w:val="Default"/>
    <w:rsid w:val="00327417"/>
    <w:pPr>
      <w:widowControl w:val="0"/>
      <w:autoSpaceDE w:val="0"/>
      <w:autoSpaceDN w:val="0"/>
      <w:adjustRightInd w:val="0"/>
    </w:pPr>
    <w:rPr>
      <w:rFonts w:ascii="Nimbus Sans L" w:eastAsia="Nimbus Sans L" w:hAnsi="Calibri" w:cs="Nimbus Sans 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4-02-10T12:29:00Z</dcterms:created>
  <dcterms:modified xsi:type="dcterms:W3CDTF">2014-02-10T16:14:00Z</dcterms:modified>
</cp:coreProperties>
</file>